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fr-FR"/>
        </w:rPr>
      </w:pPr>
      <w:r>
        <w:rPr>
          <w:rFonts w:cs="Arial" w:ascii="Arial" w:hAnsi="Arial"/>
          <w:b/>
          <w:lang w:val="fr-FR"/>
        </w:rPr>
        <w:t xml:space="preserve">Table S2: </w:t>
      </w:r>
      <w:r>
        <w:rPr>
          <w:rFonts w:cs="Arial" w:ascii="Arial" w:hAnsi="Arial"/>
          <w:lang w:val="fr-FR"/>
        </w:rPr>
        <w:t>Cloning and sequencing primers</w:t>
      </w:r>
    </w:p>
    <w:p>
      <w:pPr>
        <w:pStyle w:val="Normal"/>
        <w:rPr>
          <w:rFonts w:ascii="Arial" w:hAnsi="Arial" w:cs="Arial"/>
          <w:b/>
          <w:b/>
          <w:sz w:val="22"/>
          <w:lang w:val="fr-FR"/>
        </w:rPr>
      </w:pPr>
      <w:r>
        <w:rPr>
          <w:rFonts w:cs="Arial" w:ascii="Arial" w:hAnsi="Arial"/>
          <w:b/>
          <w:sz w:val="22"/>
          <w:lang w:val="fr-FR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3554"/>
        <w:gridCol w:w="1769"/>
        <w:gridCol w:w="1134"/>
        <w:gridCol w:w="1917"/>
      </w:tblGrid>
      <w:tr>
        <w:trPr/>
        <w:tc>
          <w:tcPr>
            <w:tcW w:w="91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it-IT"/>
              </w:rPr>
              <w:t xml:space="preserve">Primer 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it-IT"/>
              </w:rPr>
              <w:t>Sequenc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it-IT"/>
              </w:rPr>
              <w:t>Gene/ promo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it-IT"/>
              </w:rPr>
              <w:t>Plasmid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it-IT"/>
              </w:rPr>
              <w:t>Template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0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CGC GGC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it-IT"/>
              </w:rPr>
              <w:t>GGA TCC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  CCT TAA CGT ACG TTT TCG TCC C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it-IT"/>
              </w:rPr>
              <w:t>ya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TS3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Genomic DNA YPIII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58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GCC GCG </w:t>
            </w:r>
            <w:r>
              <w:rPr>
                <w:rFonts w:cs="Arial" w:ascii="Arial" w:hAnsi="Arial"/>
                <w:sz w:val="20"/>
                <w:u w:val="single"/>
                <w:lang w:val="en-GB"/>
              </w:rPr>
              <w:t>GTC GAC</w:t>
            </w:r>
            <w:r>
              <w:rPr>
                <w:rFonts w:cs="Arial" w:ascii="Arial" w:hAnsi="Arial"/>
                <w:sz w:val="20"/>
                <w:lang w:val="en-GB"/>
              </w:rPr>
              <w:t xml:space="preserve"> TGC CGC CTT CCT GCA ACT C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</w:rPr>
              <w:t>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rov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</w:rPr>
              <w:t>pKH5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</w:rPr>
              <w:t>Genomic DNA YPIII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916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CA CG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it-IT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it-IT"/>
              </w:rPr>
              <w:t>TCG AGG ATC CCG GGT ACC TGC AGC TAG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it-IT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GT CGA CAT GCG TAA AGG AGA A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gfpmut3.1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+MCS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gfpmut3.1</w:t>
            </w:r>
            <w:r>
              <w:rPr>
                <w:rFonts w:cs="Arial" w:ascii="Arial" w:hAnsi="Arial"/>
                <w:i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LV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FU31, 22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GFPmut3.1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917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CA CG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it-IT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it-IT"/>
              </w:rPr>
              <w:t>CTA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it-IT"/>
              </w:rPr>
              <w:t>GA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it-IT"/>
              </w:rPr>
              <w:t>CG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it-IT"/>
              </w:rPr>
              <w:t>CC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it-IT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T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ATT TGT ATA GTT CAT CCA TGC C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gfpmut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FU31,3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GFPmut3.1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918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GCA CT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pt-BR"/>
              </w:rPr>
              <w:t>G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pt-BR"/>
              </w:rPr>
              <w:t>AGC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pt-BR"/>
              </w:rPr>
              <w:t>TC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A ATC CGT TAG CGA GGT GCC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Te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FU3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GP20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920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CA CG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TC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A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A TGA CTA AAA AAA TTT CAT TCA TTA TTA AC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>luxCDAB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3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UTmini-Tn5luxCDABEKm2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921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CA CT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CGG CC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TC AAC TAT CAA ACG CTT CGG TTA A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>luxCDAB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35,3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UTmini-Tn5luxCDABEKm2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922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CA CTG TCG ACG TCG TTT TAC AAC GTC GTG ACT 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>lacZ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3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GP20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923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CA CGG CGG CCG CTT ATT TTT GAC ACC AGA CCA ACT 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>lacZ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37,3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GP20, pHT124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924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CA CGG TCG ACA GGA GGA ATT AAA AAT GAA AGG 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>lacZ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3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HT124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951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CA CGG TCG ACA GGA GGA TAC GTA TGA CTA AAA AAA TTT C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>luxCDAB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3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UTmini-Tn5luxCDABEKm2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I952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CA CGG TCG ACG AGG AGA AAT TAA GCA TGC 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gfpmut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FU3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GFPmut3.1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sz w:val="20"/>
                <w:szCs w:val="20"/>
                <w:lang w:val="pt-BR" w:bidi="en-US"/>
              </w:rPr>
            </w:pPr>
            <w:r>
              <w:rPr>
                <w:rFonts w:cs="Arial" w:ascii="Arial" w:hAnsi="Arial"/>
                <w:sz w:val="20"/>
                <w:szCs w:val="20"/>
                <w:lang w:val="pt-BR" w:bidi="en-US"/>
              </w:rPr>
              <w:t>I953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sz w:val="20"/>
                <w:szCs w:val="20"/>
                <w:lang w:val="pt-BR" w:bidi="en-US"/>
              </w:rPr>
            </w:pPr>
            <w:r>
              <w:rPr>
                <w:rFonts w:cs="Arial" w:ascii="Arial" w:hAnsi="Arial"/>
                <w:sz w:val="20"/>
                <w:szCs w:val="20"/>
                <w:lang w:val="pt-BR" w:bidi="en-US"/>
              </w:rPr>
              <w:t>GCA CGC CTA GGC GGA GAT ATT CCG CTT CCT C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  <w:szCs w:val="20"/>
                <w:lang w:val="it-IT" w:bidi="en-US"/>
              </w:rPr>
            </w:pPr>
            <w:r>
              <w:rPr>
                <w:rFonts w:cs="Arial" w:ascii="Arial" w:hAnsi="Arial"/>
                <w:sz w:val="20"/>
                <w:szCs w:val="20"/>
                <w:lang w:val="it-IT" w:bidi="en-US"/>
              </w:rPr>
              <w:t>ori p298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it-IT" w:bidi="en-US"/>
              </w:rPr>
            </w:pPr>
            <w:r>
              <w:rPr>
                <w:rFonts w:cs="Arial" w:ascii="Arial" w:hAnsi="Arial"/>
                <w:sz w:val="20"/>
                <w:szCs w:val="20"/>
                <w:lang w:val="it-IT" w:bidi="en-US"/>
              </w:rPr>
              <w:t>pFU5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sz w:val="20"/>
                <w:szCs w:val="20"/>
                <w:lang w:val="it-IT" w:bidi="en-US"/>
              </w:rPr>
            </w:pPr>
            <w:r>
              <w:rPr>
                <w:rFonts w:cs="Arial" w:ascii="Arial" w:hAnsi="Arial"/>
                <w:sz w:val="20"/>
                <w:szCs w:val="20"/>
                <w:lang w:val="it-IT" w:bidi="en-US"/>
              </w:rPr>
              <w:t>pIV2mob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sz w:val="20"/>
                <w:szCs w:val="20"/>
                <w:lang w:val="pt-BR" w:bidi="en-US"/>
              </w:rPr>
            </w:pPr>
            <w:r>
              <w:rPr>
                <w:rFonts w:cs="Arial" w:ascii="Arial" w:hAnsi="Arial"/>
                <w:sz w:val="20"/>
                <w:szCs w:val="20"/>
                <w:lang w:val="pt-BR" w:bidi="en-US"/>
              </w:rPr>
              <w:t>I954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sz w:val="20"/>
                <w:szCs w:val="20"/>
                <w:lang w:val="pt-BR" w:bidi="en-US"/>
              </w:rPr>
            </w:pPr>
            <w:r>
              <w:rPr>
                <w:rFonts w:cs="Arial" w:ascii="Arial" w:hAnsi="Arial"/>
                <w:sz w:val="20"/>
                <w:szCs w:val="20"/>
                <w:lang w:val="pt-BR" w:bidi="en-US"/>
              </w:rPr>
              <w:t>GCA CGA CTA GTA AGA TGA ACC TCT TGA GAT CC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it-IT" w:bidi="en-US"/>
              </w:rPr>
            </w:pPr>
            <w:r>
              <w:rPr>
                <w:rFonts w:cs="Arial" w:ascii="Arial" w:hAnsi="Arial"/>
                <w:sz w:val="20"/>
                <w:szCs w:val="20"/>
                <w:lang w:val="it-IT" w:bidi="en-US"/>
              </w:rPr>
              <w:t>ori p298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it-IT" w:bidi="en-US"/>
              </w:rPr>
            </w:pPr>
            <w:r>
              <w:rPr>
                <w:rFonts w:cs="Arial" w:ascii="Arial" w:hAnsi="Arial"/>
                <w:sz w:val="20"/>
                <w:szCs w:val="20"/>
                <w:lang w:val="it-IT" w:bidi="en-US"/>
              </w:rPr>
              <w:t>pFU5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sz w:val="20"/>
                <w:szCs w:val="20"/>
                <w:lang w:val="it-IT" w:bidi="en-US"/>
              </w:rPr>
            </w:pPr>
            <w:r>
              <w:rPr>
                <w:rFonts w:cs="Arial" w:ascii="Arial" w:hAnsi="Arial"/>
                <w:sz w:val="20"/>
                <w:szCs w:val="20"/>
                <w:lang w:val="it-IT" w:bidi="en-US"/>
              </w:rPr>
              <w:t>pIV2mob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I970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GCA CG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pt-BR"/>
              </w:rPr>
              <w:t>G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pt-BR"/>
              </w:rPr>
              <w:t>ACG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pt-BR"/>
              </w:rPr>
              <w:t>TC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T CAT GTT TGA CAG CTT ATC ATC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Te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FU3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GP20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I984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AA GAA ACC ATT ATT ATC ATG AC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I985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GTG AAG ACG AAA GGG CCT C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I986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GGC ATC AAA TAA AAC GAA A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I987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TCT AGG GCG GCG GAT TT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I988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TGG ATT CTC ACC AAT AAA AAA C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70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I989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CT TGG ACT CCT GTT GAT A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I26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CA CGG TCG ACA TGG CCT CCT CCG AGA AC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>dsRed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4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DsRed2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I27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CA CTG CGG CCG CCT ACA GGA ACA GGT GGT G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>dsRed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47,6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DsRed2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I70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CA CG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TC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A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A GAG GAA TTA ACC ATG GCC TCC TCC GA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>dsRed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6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DsRed2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I89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AT AGC-GAT AAC GAA CTC CTG CAC TGG AT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mutagene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61,6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37, pFU38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I90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AT CCA GTG CAG GAG TTC GTT ATC GCT AT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mutagene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61,6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37, pFU38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I134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CA CG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CT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G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C ACA AAT TGT TAT CCG CTC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ori mobRP4/R6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pFU10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pGP704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I135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CA CG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CT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G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 GAT CCT TTT TGT CCG 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Ori mobRP4/R6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pFU10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pGP704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I138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CA CG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TC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A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A GGA GGA ATT AAC CAT GGC TCT TTC AAA CA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>amCy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8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AmCyan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I139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CA CG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TC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A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A TGG CTC TTT CAA ACA AGT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>amCy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7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AmCyan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I140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AC ATG CGG CCG CTT CAG AAA 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>amCy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78,8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AmCyan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I143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CA CT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CG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CC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TT ATT TCA GCC CCA GAG C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>pho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84,8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Genomic DN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 xml:space="preserve"> E.col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 xml:space="preserve"> DH10ß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I147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CA CG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GA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C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 CCA TTT GCT CAC ATC TC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  <w:lang w:val="pt-BR"/>
              </w:rPr>
              <w:t>gap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95-9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Genomic DN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 xml:space="preserve"> E.col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 xml:space="preserve"> DH10ß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I148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CA CG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TC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A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A TAT TCC ACC AGC TAT TTG TTA 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  <w:lang w:val="pt-BR"/>
              </w:rPr>
              <w:t>gap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95-9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Genomic DN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 xml:space="preserve"> E.col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 xml:space="preserve"> DH10ß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I167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CA CGG TCG ACA TGA AAC AAA GCA CTA TTG CAC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>pho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8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Genomic DN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 xml:space="preserve"> E.col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 xml:space="preserve"> DH10ß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I168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CA CGG TCG ACA GGA GGA ATT AAC CAT GAA ACA AAG CAC TAT TGC AC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>pho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8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Genomic DN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 xml:space="preserve"> E.col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 xml:space="preserve"> DH10ß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</w:rPr>
              <w:t>II258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GCG CGC </w:t>
            </w:r>
            <w:r>
              <w:rPr>
                <w:rFonts w:cs="Arial" w:ascii="Arial" w:hAnsi="Arial"/>
                <w:sz w:val="20"/>
                <w:u w:val="single"/>
                <w:lang w:val="en-GB"/>
              </w:rPr>
              <w:t>CTC GAG</w:t>
            </w:r>
            <w:r>
              <w:rPr>
                <w:rFonts w:cs="Arial" w:ascii="Arial" w:hAnsi="Arial"/>
                <w:sz w:val="20"/>
                <w:lang w:val="en-GB"/>
              </w:rPr>
              <w:t xml:space="preserve"> CCA ATC GCG CTC AGA CTG GC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rov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pKH5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Genomic DNA YPIII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I274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GCG CGC </w:t>
            </w:r>
            <w:r>
              <w:rPr>
                <w:rFonts w:cs="Arial" w:ascii="Arial" w:hAnsi="Arial"/>
                <w:sz w:val="20"/>
                <w:u w:val="single"/>
                <w:lang w:val="en-GB"/>
              </w:rPr>
              <w:t xml:space="preserve">CTG CAG </w:t>
            </w:r>
            <w:r>
              <w:rPr>
                <w:rFonts w:cs="Arial" w:ascii="Arial" w:hAnsi="Arial"/>
                <w:sz w:val="20"/>
                <w:lang w:val="en-GB"/>
              </w:rPr>
              <w:t>TTA TTA ATC AGA TCC TAA TGT CGA TTC CAA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rov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>gf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mut3.1</w:t>
            </w:r>
            <w:r>
              <w:rPr>
                <w:rFonts w:cs="Arial" w:ascii="Arial" w:hAnsi="Arial"/>
                <w:i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LV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pKH8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pYPL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I306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CA CT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GA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C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T AGT ATC TGG AAT AGA CAA CGA AA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  <w:lang w:val="it-IT"/>
              </w:rPr>
              <w:t>yo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WO3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Genomic DNA YPIII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I307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CA CT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TC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A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T TAT ATT TTC ATG ACT ATT TAT TAC CTT G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  <w:lang w:val="it-IT"/>
              </w:rPr>
              <w:t>yo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WO3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Genomic DNA YPIII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I308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CGC GGC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pt-BR"/>
              </w:rPr>
              <w:t>GTC GA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 TTA CGC AGA TAT TAA TGC CGC AGA GAC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it-IT"/>
              </w:rPr>
              <w:t>ya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TS3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Genomic DNA YPIII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II525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</w:rPr>
              <w:t xml:space="preserve">GCG CGC </w:t>
            </w:r>
            <w:r>
              <w:rPr>
                <w:rFonts w:cs="Arial" w:ascii="Arial" w:hAnsi="Arial"/>
                <w:sz w:val="20"/>
                <w:u w:val="single"/>
              </w:rPr>
              <w:t>GCG GCC GC</w:t>
            </w:r>
            <w:r>
              <w:rPr>
                <w:rFonts w:cs="Arial" w:ascii="Arial" w:hAnsi="Arial"/>
                <w:sz w:val="20"/>
              </w:rPr>
              <w:t xml:space="preserve"> TTA AGC TAC TAA AGC GTA  GTT TTC GTC GTT TGC TGC TTT GTA TAG TTC ATC CAT GCC AT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rov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>gf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mut3.1</w:t>
            </w:r>
            <w:r>
              <w:rPr>
                <w:rFonts w:cs="Arial" w:ascii="Arial" w:hAnsi="Arial"/>
                <w:i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LV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pKH83, pFU221, 22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pYPL, pGFPmut3.1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III30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AAC GAC GAA AAC TAC GCT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CT GCT GTA TAA GCG GCC GCT CTA GA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mutagene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pFU222, 22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pFU221, 224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III31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CTC TAG AGC GGC CGC TTA TAC AGC AGC AGC GTA GTT TTC GTC GTT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mutagene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pFU222, 2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pFU221, 224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III32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AAC GAC GAA AAC TAC GCT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lang w:val="en-GB"/>
              </w:rPr>
              <w:t>GCT AGC GTA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 xml:space="preserve">TAA </w:t>
            </w:r>
            <w:r>
              <w:rPr>
                <w:rFonts w:cs="Arial" w:ascii="Arial" w:hAnsi="Arial"/>
                <w:sz w:val="20"/>
              </w:rPr>
              <w:t>GCG GCC GCT CTA GA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mutagene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pFU223, 22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pFU221, 224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III33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CTC TAG AGC GGC CGC TTA TAC GCT AGC AGC GTA GTT TTC GTC GTT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mutagene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pFU223, 22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pFU221, 224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b/>
      <w:bCs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Arial" w:hAnsi="Arial" w:cs="Arial"/>
      <w:b/>
      <w:sz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Arial" w:hAnsi="Arial" w:cs="Arial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cs="Arial"/>
      <w:u w:val="single"/>
      <w:lang w:val="en-GB"/>
    </w:rPr>
  </w:style>
  <w:style w:type="character" w:styleId="WW8Num1z0">
    <w:name w:val="WW8Num1z0"/>
    <w:qFormat/>
    <w:rPr>
      <w:i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PageNumber">
    <w:name w:val="Page Number"/>
    <w:basedOn w:val="AbsatzStandardschriftart"/>
    <w:rPr/>
  </w:style>
  <w:style w:type="character" w:styleId="Textkrper3Zeichen">
    <w:name w:val="Textkörper 3 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>
      <w:rFonts w:ascii="Arial" w:hAnsi="Arial" w:cs="Arial"/>
      <w:color w:val="FF0000"/>
    </w:rPr>
  </w:style>
  <w:style w:type="paragraph" w:styleId="Berschrift4">
    <w:name w:val="Überschrift4"/>
    <w:basedOn w:val="Heading3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8T14:21:00Z</dcterms:created>
  <dc:creator>Petra Dersch</dc:creator>
  <dc:description/>
  <cp:keywords/>
  <dc:language>en-US</dc:language>
  <cp:lastModifiedBy>Petra Dersch</cp:lastModifiedBy>
  <dcterms:modified xsi:type="dcterms:W3CDTF">2011-05-12T17:14:00Z</dcterms:modified>
  <cp:revision>5</cp:revision>
  <dc:subject/>
  <dc:title>Table II :</dc:title>
</cp:coreProperties>
</file>